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0B7" w:rsidRPr="005B3D66" w:rsidRDefault="001440B7" w:rsidP="001440B7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5B3D66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upplementary</w:t>
      </w:r>
      <w:r w:rsidRPr="005B3D66">
        <w:rPr>
          <w:rFonts w:ascii="Times New Roman" w:hAnsi="Times New Roman" w:cs="Times New Roman"/>
          <w:bCs/>
          <w:sz w:val="24"/>
          <w:szCs w:val="24"/>
        </w:rPr>
        <w:t xml:space="preserve"> Table 3. Clinical Characteristics of subjects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5B3D66">
        <w:rPr>
          <w:rFonts w:ascii="Times New Roman" w:hAnsi="Times New Roman" w:cs="Times New Roman"/>
          <w:bCs/>
          <w:sz w:val="24"/>
          <w:szCs w:val="24"/>
        </w:rPr>
        <w:t>without MVI of HCC</w:t>
      </w:r>
    </w:p>
    <w:tbl>
      <w:tblPr>
        <w:tblW w:w="9242" w:type="dxa"/>
        <w:tblLayout w:type="fixed"/>
        <w:tblLook w:val="04A0" w:firstRow="1" w:lastRow="0" w:firstColumn="1" w:lastColumn="0" w:noHBand="0" w:noVBand="1"/>
      </w:tblPr>
      <w:tblGrid>
        <w:gridCol w:w="2943"/>
        <w:gridCol w:w="2410"/>
        <w:gridCol w:w="2268"/>
        <w:gridCol w:w="1621"/>
      </w:tblGrid>
      <w:tr w:rsidR="001440B7" w:rsidRPr="005B3D66" w:rsidTr="006041B0">
        <w:trPr>
          <w:trHeight w:val="340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40B7" w:rsidRPr="005B3D66" w:rsidRDefault="001440B7" w:rsidP="006041B0">
            <w:pPr>
              <w:wordWrap/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678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Microvascular invasion (MVI)</w:t>
            </w:r>
          </w:p>
        </w:tc>
        <w:tc>
          <w:tcPr>
            <w:tcW w:w="1621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1440B7" w:rsidRPr="005B3D66" w:rsidTr="006041B0">
        <w:trPr>
          <w:trHeight w:val="314"/>
        </w:trPr>
        <w:tc>
          <w:tcPr>
            <w:tcW w:w="2943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VI positive</w:t>
            </w: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1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VI-negative </w:t>
            </w: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41)</w:t>
            </w:r>
          </w:p>
        </w:tc>
        <w:tc>
          <w:tcPr>
            <w:tcW w:w="1621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440B7" w:rsidRPr="005B3D66" w:rsidTr="006041B0">
        <w:tc>
          <w:tcPr>
            <w:tcW w:w="2943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                    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 ± 9.99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9 ± 7.92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         Mal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78.05%)</w:t>
            </w: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 w:firstLineChars="650" w:firstLine="15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1.9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FP (ng/ml)        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71 ± 251.9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17 ± 1121.81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</w:tr>
      <w:tr w:rsidR="001440B7" w:rsidRPr="005B3D66" w:rsidTr="006041B0">
        <w:trPr>
          <w:trHeight w:val="360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sAg Positivity      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6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5.61%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551</w:t>
            </w: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HCV positivity        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2.20%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1440B7" w:rsidRPr="005B3D66" w:rsidTr="006041B0">
        <w:trPr>
          <w:trHeight w:val="313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46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807</w:t>
            </w:r>
          </w:p>
        </w:tc>
      </w:tr>
      <w:tr w:rsidR="001440B7" w:rsidRPr="005B3D66" w:rsidTr="006041B0">
        <w:trPr>
          <w:trHeight w:val="348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no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80.49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253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Yes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9.51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429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1440B7" w:rsidRPr="005B3D66" w:rsidTr="006041B0">
        <w:trPr>
          <w:trHeight w:val="295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 w:firstLineChars="850" w:firstLine="20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75.61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295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 w:firstLineChars="850" w:firstLine="20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4.39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349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ics 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440B7" w:rsidRPr="005B3D66" w:rsidTr="006041B0">
        <w:trPr>
          <w:trHeight w:val="213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no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7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65.8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206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yes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477674" w:rsidP="006041B0">
            <w:pPr>
              <w:wordWrap/>
              <w:spacing w:before="20" w:after="20"/>
              <w:ind w:left="20"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1440B7"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4.1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0B7" w:rsidRPr="005B3D66" w:rsidTr="006041B0">
        <w:trPr>
          <w:trHeight w:val="235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INR)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± 0.0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± 0.0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before="20" w:after="20"/>
              <w:ind w:right="20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1440B7" w:rsidRPr="005B3D66" w:rsidTr="006041B0">
        <w:trPr>
          <w:trHeight w:val="334"/>
        </w:trPr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lbumin (mg/dl)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 ± 0.4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 ± 0.69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LD score              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 ± 1.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 ± 3.19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1440B7" w:rsidRPr="005B3D66" w:rsidTr="006041B0">
        <w:tc>
          <w:tcPr>
            <w:tcW w:w="2943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 grade        I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0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80.49%)</w:t>
            </w: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  <w:tr w:rsidR="001440B7" w:rsidRPr="005B3D66" w:rsidTr="006041B0">
        <w:tc>
          <w:tcPr>
            <w:tcW w:w="29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I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9.51%)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440B7" w:rsidRPr="005B3D66" w:rsidRDefault="001440B7" w:rsidP="006041B0">
            <w:pPr>
              <w:wordWrap/>
              <w:spacing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40B7" w:rsidRDefault="001440B7" w:rsidP="001440B7">
      <w:pPr>
        <w:wordWrap/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5B3D66">
        <w:rPr>
          <w:rFonts w:ascii="Times New Roman" w:hAnsi="Times New Roman" w:cs="Times New Roman"/>
          <w:bCs/>
          <w:i/>
          <w:sz w:val="24"/>
          <w:szCs w:val="24"/>
        </w:rPr>
        <w:t>AFP, alpha fetoprotein; HBsAg, hepatitis B virus surface antigen; PT(INR), prothrombin time (international normalized ratio); MELD score, Model for End-stage Liver Disease score; ALBI grade, Albumin-Bilirubin grade</w:t>
      </w:r>
      <w:r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Pr="005B3D66">
        <w:rPr>
          <w:rFonts w:ascii="Times New Roman" w:hAnsi="Times New Roman" w:cs="Times New Roman"/>
          <w:bCs/>
          <w:i/>
          <w:sz w:val="24"/>
          <w:szCs w:val="24"/>
        </w:rPr>
        <w:t xml:space="preserve">  </w:t>
      </w:r>
    </w:p>
    <w:p w:rsidR="00477674" w:rsidRPr="00477674" w:rsidRDefault="00477674" w:rsidP="001440B7">
      <w:pPr>
        <w:wordWrap/>
        <w:spacing w:line="480" w:lineRule="auto"/>
        <w:rPr>
          <w:rFonts w:ascii="Times New Roman" w:eastAsia="맑은 고딕" w:hAnsi="Times New Roman" w:cs="Times New Roman"/>
          <w:iCs/>
          <w:color w:val="222222"/>
          <w:sz w:val="24"/>
          <w:szCs w:val="24"/>
        </w:rPr>
      </w:pPr>
      <w:r w:rsidRPr="00477674">
        <w:rPr>
          <w:rFonts w:ascii="Times New Roman" w:eastAsia="맑은 고딕" w:hAnsi="Times New Roman" w:cs="Times New Roman"/>
          <w:iCs/>
          <w:color w:val="222222"/>
          <w:sz w:val="24"/>
          <w:szCs w:val="24"/>
        </w:rPr>
        <w:t>Supplementary Table 3. None of these was statistically different variables between the two groups</w:t>
      </w:r>
    </w:p>
    <w:p w:rsidR="00193747" w:rsidRPr="001440B7" w:rsidRDefault="00193747"/>
    <w:sectPr w:rsidR="00193747" w:rsidRPr="001440B7" w:rsidSect="006C4916">
      <w:footerReference w:type="default" r:id="rId6"/>
      <w:pgSz w:w="12240" w:h="15840" w:code="1"/>
      <w:pgMar w:top="1973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60CE" w:rsidRDefault="00BC60CE">
      <w:pPr>
        <w:spacing w:after="0" w:line="240" w:lineRule="auto"/>
      </w:pPr>
      <w:r>
        <w:separator/>
      </w:r>
    </w:p>
  </w:endnote>
  <w:endnote w:type="continuationSeparator" w:id="0">
    <w:p w:rsidR="00BC60CE" w:rsidRDefault="00BC6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3486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3D66" w:rsidRDefault="001440B7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3D66" w:rsidRDefault="00BC60C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60CE" w:rsidRDefault="00BC60CE">
      <w:pPr>
        <w:spacing w:after="0" w:line="240" w:lineRule="auto"/>
      </w:pPr>
      <w:r>
        <w:separator/>
      </w:r>
    </w:p>
  </w:footnote>
  <w:footnote w:type="continuationSeparator" w:id="0">
    <w:p w:rsidR="00BC60CE" w:rsidRDefault="00BC60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0B7"/>
    <w:rsid w:val="0007106E"/>
    <w:rsid w:val="00093C09"/>
    <w:rsid w:val="000A427A"/>
    <w:rsid w:val="00105E54"/>
    <w:rsid w:val="0010787D"/>
    <w:rsid w:val="00113FCF"/>
    <w:rsid w:val="00114549"/>
    <w:rsid w:val="001213E5"/>
    <w:rsid w:val="001440B7"/>
    <w:rsid w:val="00162F93"/>
    <w:rsid w:val="00193747"/>
    <w:rsid w:val="001B1EDF"/>
    <w:rsid w:val="001B59E6"/>
    <w:rsid w:val="001C2615"/>
    <w:rsid w:val="002106F5"/>
    <w:rsid w:val="00211E83"/>
    <w:rsid w:val="00227CFF"/>
    <w:rsid w:val="002756DC"/>
    <w:rsid w:val="002766A1"/>
    <w:rsid w:val="00294A04"/>
    <w:rsid w:val="002A2519"/>
    <w:rsid w:val="002A7DAF"/>
    <w:rsid w:val="002D0DFB"/>
    <w:rsid w:val="002F7944"/>
    <w:rsid w:val="00315009"/>
    <w:rsid w:val="00365E5E"/>
    <w:rsid w:val="00387E38"/>
    <w:rsid w:val="00391382"/>
    <w:rsid w:val="003A6C42"/>
    <w:rsid w:val="003D7420"/>
    <w:rsid w:val="00413732"/>
    <w:rsid w:val="00471816"/>
    <w:rsid w:val="00477674"/>
    <w:rsid w:val="00530CE3"/>
    <w:rsid w:val="00534ADC"/>
    <w:rsid w:val="00536679"/>
    <w:rsid w:val="005A4FAE"/>
    <w:rsid w:val="005F463D"/>
    <w:rsid w:val="00614D41"/>
    <w:rsid w:val="00623464"/>
    <w:rsid w:val="00644F98"/>
    <w:rsid w:val="006577F8"/>
    <w:rsid w:val="00671D42"/>
    <w:rsid w:val="00674186"/>
    <w:rsid w:val="006A14B2"/>
    <w:rsid w:val="006A179B"/>
    <w:rsid w:val="006C21FC"/>
    <w:rsid w:val="00722B2F"/>
    <w:rsid w:val="00726FF2"/>
    <w:rsid w:val="00745D43"/>
    <w:rsid w:val="0078161D"/>
    <w:rsid w:val="007D31C0"/>
    <w:rsid w:val="007D62FB"/>
    <w:rsid w:val="00805FA9"/>
    <w:rsid w:val="0084206B"/>
    <w:rsid w:val="00874424"/>
    <w:rsid w:val="00885284"/>
    <w:rsid w:val="008A5C02"/>
    <w:rsid w:val="008B442C"/>
    <w:rsid w:val="00901506"/>
    <w:rsid w:val="009116D4"/>
    <w:rsid w:val="009125A6"/>
    <w:rsid w:val="00994A34"/>
    <w:rsid w:val="009D4822"/>
    <w:rsid w:val="009E108A"/>
    <w:rsid w:val="009F1796"/>
    <w:rsid w:val="00A54FAA"/>
    <w:rsid w:val="00A74A53"/>
    <w:rsid w:val="00AA7F9F"/>
    <w:rsid w:val="00AC192A"/>
    <w:rsid w:val="00AD2325"/>
    <w:rsid w:val="00B10974"/>
    <w:rsid w:val="00B131F3"/>
    <w:rsid w:val="00B17029"/>
    <w:rsid w:val="00B32447"/>
    <w:rsid w:val="00B476B4"/>
    <w:rsid w:val="00BB6A79"/>
    <w:rsid w:val="00BC60CE"/>
    <w:rsid w:val="00C233FE"/>
    <w:rsid w:val="00C53B89"/>
    <w:rsid w:val="00C67C9D"/>
    <w:rsid w:val="00C86418"/>
    <w:rsid w:val="00C87D65"/>
    <w:rsid w:val="00CF2081"/>
    <w:rsid w:val="00D16630"/>
    <w:rsid w:val="00D3670F"/>
    <w:rsid w:val="00D37971"/>
    <w:rsid w:val="00D453D3"/>
    <w:rsid w:val="00DD36AC"/>
    <w:rsid w:val="00DF6FCD"/>
    <w:rsid w:val="00E00524"/>
    <w:rsid w:val="00E00929"/>
    <w:rsid w:val="00E27AA7"/>
    <w:rsid w:val="00E35350"/>
    <w:rsid w:val="00E42B33"/>
    <w:rsid w:val="00E52FA0"/>
    <w:rsid w:val="00E9356A"/>
    <w:rsid w:val="00ED7369"/>
    <w:rsid w:val="00F32B4D"/>
    <w:rsid w:val="00F42C01"/>
    <w:rsid w:val="00F44252"/>
    <w:rsid w:val="00F535D4"/>
    <w:rsid w:val="00F71C13"/>
    <w:rsid w:val="00FA2D8F"/>
    <w:rsid w:val="00FA78EC"/>
    <w:rsid w:val="00FB3B26"/>
    <w:rsid w:val="00FE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B077B"/>
  <w15:chartTrackingRefBased/>
  <w15:docId w15:val="{CAE3E246-8FD8-4D3A-8270-96360F4A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0B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0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40B7"/>
  </w:style>
  <w:style w:type="paragraph" w:styleId="a4">
    <w:name w:val="footer"/>
    <w:basedOn w:val="a"/>
    <w:link w:val="Char0"/>
    <w:uiPriority w:val="99"/>
    <w:unhideWhenUsed/>
    <w:rsid w:val="001440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4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정구</dc:creator>
  <cp:keywords/>
  <dc:description/>
  <cp:lastModifiedBy>Z440</cp:lastModifiedBy>
  <cp:revision>2</cp:revision>
  <dcterms:created xsi:type="dcterms:W3CDTF">2020-08-12T23:59:00Z</dcterms:created>
  <dcterms:modified xsi:type="dcterms:W3CDTF">2021-05-06T05:26:00Z</dcterms:modified>
</cp:coreProperties>
</file>